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140" w:rsidRPr="00B9767B" w:rsidRDefault="00F64140" w:rsidP="00F6414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olecular characterization of Fe-acquisition genes causing decreased Fe uptake and </w:t>
      </w:r>
      <w:r w:rsidRPr="00664688">
        <w:rPr>
          <w:rFonts w:ascii="Times New Roman" w:hAnsi="Times New Roman" w:cs="Times New Roman"/>
          <w:b/>
          <w:sz w:val="24"/>
          <w:szCs w:val="24"/>
        </w:rPr>
        <w:t xml:space="preserve">photosynthetic </w:t>
      </w:r>
      <w:r>
        <w:rPr>
          <w:rFonts w:ascii="Times New Roman" w:hAnsi="Times New Roman" w:cs="Times New Roman"/>
          <w:b/>
          <w:sz w:val="24"/>
          <w:szCs w:val="24"/>
        </w:rPr>
        <w:t>inefficiency</w:t>
      </w:r>
      <w:r w:rsidRPr="00664688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Fe-deficient sunflower</w:t>
      </w:r>
    </w:p>
    <w:p w:rsidR="00F64140" w:rsidRPr="00E41EDD" w:rsidRDefault="00F64140" w:rsidP="00F6414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41EDD">
        <w:rPr>
          <w:rFonts w:ascii="Times New Roman" w:hAnsi="Times New Roman" w:cs="Times New Roman"/>
          <w:b/>
          <w:sz w:val="24"/>
          <w:szCs w:val="24"/>
        </w:rPr>
        <w:t>Ahmad Humayan Kabir</w:t>
      </w:r>
      <w:r w:rsidRPr="00E41EDD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E41ED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E2AC5" w:rsidRPr="00BE2AC5">
        <w:rPr>
          <w:rFonts w:ascii="Times New Roman" w:hAnsi="Times New Roman" w:cs="Times New Roman"/>
          <w:b/>
          <w:sz w:val="24"/>
          <w:szCs w:val="24"/>
        </w:rPr>
        <w:t>Sharaban Tahura</w:t>
      </w:r>
      <w:r w:rsidR="00BE2AC5" w:rsidRPr="00BE2AC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BE2AC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41EDD">
        <w:rPr>
          <w:rFonts w:ascii="Times New Roman" w:hAnsi="Times New Roman" w:cs="Times New Roman"/>
          <w:b/>
          <w:sz w:val="24"/>
          <w:szCs w:val="24"/>
        </w:rPr>
        <w:t>Mona M. Elseehy</w:t>
      </w:r>
      <w:r w:rsidRPr="00E41ED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41EDD">
        <w:rPr>
          <w:rFonts w:ascii="Times New Roman" w:hAnsi="Times New Roman" w:cs="Times New Roman"/>
          <w:b/>
          <w:sz w:val="24"/>
          <w:szCs w:val="24"/>
        </w:rPr>
        <w:t>, Ahmed M. El-Shehawi</w:t>
      </w:r>
      <w:r w:rsidRPr="00E41ED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</w:p>
    <w:p w:rsidR="00A73DCC" w:rsidRDefault="00A73DCC" w:rsidP="00DE792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E792A" w:rsidRPr="00753152" w:rsidRDefault="004D3058" w:rsidP="00DE79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53152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753152">
        <w:rPr>
          <w:rFonts w:ascii="Times New Roman" w:hAnsi="Times New Roman" w:cs="Times New Roman"/>
          <w:sz w:val="24"/>
          <w:szCs w:val="24"/>
        </w:rPr>
        <w:t xml:space="preserve"> Primers sequences used for qPCR analysis.</w:t>
      </w:r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3060"/>
        <w:gridCol w:w="990"/>
        <w:gridCol w:w="4485"/>
        <w:gridCol w:w="933"/>
      </w:tblGrid>
      <w:tr w:rsidR="00BC6844" w:rsidRPr="00753152" w:rsidTr="008C5617">
        <w:trPr>
          <w:trHeight w:val="315"/>
        </w:trPr>
        <w:tc>
          <w:tcPr>
            <w:tcW w:w="3060" w:type="dxa"/>
            <w:vMerge w:val="restart"/>
          </w:tcPr>
          <w:p w:rsidR="00BC6844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</w:t>
            </w:r>
            <w:r w:rsidRPr="004D30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tin</w:t>
            </w:r>
          </w:p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6511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M_022185683.2</w:t>
            </w:r>
          </w:p>
        </w:tc>
        <w:tc>
          <w:tcPr>
            <w:tcW w:w="990" w:type="dxa"/>
          </w:tcPr>
          <w:p w:rsidR="00BC6844" w:rsidRPr="00722BDE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844">
              <w:rPr>
                <w:rFonts w:ascii="Times New Roman" w:eastAsia="Times New Roman" w:hAnsi="Times New Roman" w:cs="Times New Roman"/>
                <w:sz w:val="24"/>
                <w:szCs w:val="24"/>
              </w:rPr>
              <w:t>ATGAATCTGGGCCGTCCATC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</w:tcBorders>
          </w:tcPr>
          <w:p w:rsidR="00BC6844" w:rsidRPr="004D3058" w:rsidRDefault="007C2FD9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 bp</w:t>
            </w:r>
          </w:p>
        </w:tc>
      </w:tr>
      <w:tr w:rsidR="00BC6844" w:rsidRPr="00753152" w:rsidTr="008C5617">
        <w:trPr>
          <w:trHeight w:val="315"/>
        </w:trPr>
        <w:tc>
          <w:tcPr>
            <w:tcW w:w="3060" w:type="dxa"/>
            <w:vMerge/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6844">
              <w:rPr>
                <w:rFonts w:ascii="Times New Roman" w:eastAsia="Times New Roman" w:hAnsi="Times New Roman" w:cs="Times New Roman"/>
                <w:sz w:val="24"/>
                <w:szCs w:val="24"/>
              </w:rPr>
              <w:t>TTTCGAACCCCAAATGGCAAC</w:t>
            </w:r>
          </w:p>
        </w:tc>
        <w:tc>
          <w:tcPr>
            <w:tcW w:w="933" w:type="dxa"/>
            <w:vMerge/>
            <w:tcBorders>
              <w:left w:val="single" w:sz="4" w:space="0" w:color="auto"/>
            </w:tcBorders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6844" w:rsidRPr="00753152" w:rsidTr="008C5617">
        <w:trPr>
          <w:trHeight w:val="315"/>
        </w:trPr>
        <w:tc>
          <w:tcPr>
            <w:tcW w:w="3060" w:type="dxa"/>
            <w:vMerge w:val="restart"/>
          </w:tcPr>
          <w:p w:rsidR="00BC6844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</w:t>
            </w:r>
            <w:r w:rsidRPr="004D30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RT1</w:t>
            </w:r>
          </w:p>
          <w:p w:rsidR="00840B97" w:rsidRPr="004D3058" w:rsidRDefault="00840B97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40B9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M_022113140.2</w:t>
            </w: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BC6844" w:rsidRPr="004D3058" w:rsidRDefault="004A78E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8E4">
              <w:rPr>
                <w:rFonts w:ascii="Times New Roman" w:eastAsia="Times New Roman" w:hAnsi="Times New Roman" w:cs="Times New Roman"/>
                <w:sz w:val="24"/>
                <w:szCs w:val="24"/>
              </w:rPr>
              <w:t>CCATCCATCGTAGGGTTCCGT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</w:tcBorders>
          </w:tcPr>
          <w:p w:rsidR="00BC6844" w:rsidRPr="004D3058" w:rsidRDefault="004A78E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="00963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p</w:t>
            </w:r>
          </w:p>
        </w:tc>
      </w:tr>
      <w:tr w:rsidR="00BC6844" w:rsidRPr="00753152" w:rsidTr="008C5617">
        <w:trPr>
          <w:trHeight w:val="315"/>
        </w:trPr>
        <w:tc>
          <w:tcPr>
            <w:tcW w:w="3060" w:type="dxa"/>
            <w:vMerge/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BC6844" w:rsidRPr="004D3058" w:rsidRDefault="004A78E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78E4">
              <w:rPr>
                <w:rFonts w:ascii="Times New Roman" w:eastAsia="Times New Roman" w:hAnsi="Times New Roman" w:cs="Times New Roman"/>
                <w:sz w:val="24"/>
                <w:szCs w:val="24"/>
              </w:rPr>
              <w:t>TGGAGAGCAGGAGGAGAGAG</w:t>
            </w:r>
          </w:p>
        </w:tc>
        <w:tc>
          <w:tcPr>
            <w:tcW w:w="933" w:type="dxa"/>
            <w:vMerge/>
            <w:tcBorders>
              <w:left w:val="single" w:sz="4" w:space="0" w:color="auto"/>
            </w:tcBorders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6844" w:rsidRPr="00753152" w:rsidTr="008C5617">
        <w:trPr>
          <w:trHeight w:val="315"/>
        </w:trPr>
        <w:tc>
          <w:tcPr>
            <w:tcW w:w="3060" w:type="dxa"/>
            <w:vMerge w:val="restart"/>
          </w:tcPr>
          <w:p w:rsidR="00BC6844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</w:t>
            </w:r>
            <w:r w:rsidRPr="004D305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amp1</w:t>
            </w:r>
          </w:p>
          <w:p w:rsidR="008C5617" w:rsidRPr="004D3058" w:rsidRDefault="008C5617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C56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M_022165885.2</w:t>
            </w: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BC6844" w:rsidRPr="004D3058" w:rsidRDefault="00DB5806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806">
              <w:rPr>
                <w:rFonts w:ascii="Times New Roman" w:eastAsia="Times New Roman" w:hAnsi="Times New Roman" w:cs="Times New Roman"/>
                <w:sz w:val="24"/>
                <w:szCs w:val="24"/>
              </w:rPr>
              <w:t>ATCTCCCGCTCTTCTCAAAAT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</w:tcBorders>
          </w:tcPr>
          <w:p w:rsidR="00BC6844" w:rsidRPr="004D3058" w:rsidRDefault="00DB5806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="001378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p</w:t>
            </w:r>
          </w:p>
        </w:tc>
      </w:tr>
      <w:tr w:rsidR="00BC6844" w:rsidRPr="00753152" w:rsidTr="008C5617">
        <w:trPr>
          <w:trHeight w:val="315"/>
        </w:trPr>
        <w:tc>
          <w:tcPr>
            <w:tcW w:w="3060" w:type="dxa"/>
            <w:vMerge/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BC6844" w:rsidRPr="004D3058" w:rsidRDefault="00DB5806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806">
              <w:rPr>
                <w:rFonts w:ascii="Times New Roman" w:eastAsia="Times New Roman" w:hAnsi="Times New Roman" w:cs="Times New Roman"/>
                <w:sz w:val="24"/>
                <w:szCs w:val="24"/>
              </w:rPr>
              <w:t>AGGAATCGAGCGGAGAGAGA</w:t>
            </w:r>
            <w:r w:rsidRPr="00DB5806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33" w:type="dxa"/>
            <w:vMerge/>
            <w:tcBorders>
              <w:left w:val="single" w:sz="4" w:space="0" w:color="auto"/>
            </w:tcBorders>
          </w:tcPr>
          <w:p w:rsidR="00BC6844" w:rsidRPr="004D3058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6844" w:rsidRPr="004D3058" w:rsidTr="004F6640">
        <w:trPr>
          <w:trHeight w:val="315"/>
        </w:trPr>
        <w:tc>
          <w:tcPr>
            <w:tcW w:w="3060" w:type="dxa"/>
            <w:vMerge w:val="restart"/>
          </w:tcPr>
          <w:p w:rsidR="00BC6844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762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ZIP1</w:t>
            </w:r>
          </w:p>
          <w:p w:rsidR="00F96615" w:rsidRPr="0097626D" w:rsidRDefault="00F96615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661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M_022173172.2</w:t>
            </w: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5" w:type="dxa"/>
            <w:tcBorders>
              <w:right w:val="single" w:sz="4" w:space="0" w:color="auto"/>
            </w:tcBorders>
          </w:tcPr>
          <w:p w:rsidR="00BC6844" w:rsidRPr="0097626D" w:rsidRDefault="004F6640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640">
              <w:rPr>
                <w:rFonts w:ascii="Times New Roman" w:eastAsia="Times New Roman" w:hAnsi="Times New Roman" w:cs="Times New Roman"/>
                <w:sz w:val="24"/>
                <w:szCs w:val="24"/>
              </w:rPr>
              <w:t>CCGGATGCTTTCGACCATCT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</w:tcBorders>
          </w:tcPr>
          <w:p w:rsidR="00BC6844" w:rsidRPr="0097626D" w:rsidRDefault="00EF08DC" w:rsidP="00EF08D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bp</w:t>
            </w:r>
          </w:p>
        </w:tc>
      </w:tr>
      <w:tr w:rsidR="00BC6844" w:rsidRPr="004D3058" w:rsidTr="004F6640">
        <w:trPr>
          <w:trHeight w:val="315"/>
        </w:trPr>
        <w:tc>
          <w:tcPr>
            <w:tcW w:w="3060" w:type="dxa"/>
            <w:vMerge/>
          </w:tcPr>
          <w:p w:rsidR="00BC6844" w:rsidRPr="0097626D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:rsidR="00BC6844" w:rsidRPr="00722BDE" w:rsidRDefault="00BC6844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5" w:type="dxa"/>
            <w:tcBorders>
              <w:right w:val="single" w:sz="4" w:space="0" w:color="auto"/>
            </w:tcBorders>
          </w:tcPr>
          <w:p w:rsidR="00BC6844" w:rsidRPr="0097626D" w:rsidRDefault="004F6640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6640">
              <w:rPr>
                <w:rFonts w:ascii="Times New Roman" w:eastAsia="Times New Roman" w:hAnsi="Times New Roman" w:cs="Times New Roman"/>
                <w:sz w:val="24"/>
                <w:szCs w:val="24"/>
              </w:rPr>
              <w:t>GCGATAAATCCTGCGAACGG</w:t>
            </w:r>
          </w:p>
        </w:tc>
        <w:tc>
          <w:tcPr>
            <w:tcW w:w="933" w:type="dxa"/>
            <w:vMerge/>
            <w:tcBorders>
              <w:left w:val="single" w:sz="4" w:space="0" w:color="auto"/>
            </w:tcBorders>
          </w:tcPr>
          <w:p w:rsidR="00BC6844" w:rsidRPr="0097626D" w:rsidRDefault="00BC6844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639C" w:rsidRPr="00753152" w:rsidTr="008C5617">
        <w:trPr>
          <w:trHeight w:val="315"/>
        </w:trPr>
        <w:tc>
          <w:tcPr>
            <w:tcW w:w="3060" w:type="dxa"/>
            <w:vMerge w:val="restart"/>
          </w:tcPr>
          <w:p w:rsidR="00F3639C" w:rsidRDefault="00F3639C" w:rsidP="003910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</w:t>
            </w:r>
            <w:r w:rsidRPr="007531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O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</w:p>
          <w:p w:rsidR="00F3639C" w:rsidRPr="004D3058" w:rsidRDefault="00F3639C" w:rsidP="003910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9100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M_022180093.2</w:t>
            </w:r>
          </w:p>
        </w:tc>
        <w:tc>
          <w:tcPr>
            <w:tcW w:w="990" w:type="dxa"/>
          </w:tcPr>
          <w:p w:rsidR="00F3639C" w:rsidRPr="00722BDE" w:rsidRDefault="00F3639C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F3639C" w:rsidRPr="007C7130" w:rsidRDefault="00F3639C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AACTTCTGAGGCCAGCA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</w:tcBorders>
          </w:tcPr>
          <w:p w:rsidR="00F3639C" w:rsidRPr="004D3058" w:rsidRDefault="007C7130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 bp</w:t>
            </w:r>
          </w:p>
        </w:tc>
      </w:tr>
      <w:tr w:rsidR="00F3639C" w:rsidRPr="00753152" w:rsidTr="008C5617">
        <w:trPr>
          <w:trHeight w:val="315"/>
        </w:trPr>
        <w:tc>
          <w:tcPr>
            <w:tcW w:w="3060" w:type="dxa"/>
            <w:vMerge/>
          </w:tcPr>
          <w:p w:rsidR="00F3639C" w:rsidRPr="004D3058" w:rsidRDefault="00F3639C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:rsidR="00F3639C" w:rsidRPr="00722BDE" w:rsidRDefault="00F3639C" w:rsidP="000523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BD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5" w:type="dxa"/>
            <w:tcBorders>
              <w:right w:val="single" w:sz="4" w:space="0" w:color="auto"/>
            </w:tcBorders>
            <w:hideMark/>
          </w:tcPr>
          <w:p w:rsidR="00F3639C" w:rsidRPr="007C7130" w:rsidRDefault="00F3639C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713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AAGCCAACTCTCCGGCTA</w:t>
            </w:r>
          </w:p>
        </w:tc>
        <w:tc>
          <w:tcPr>
            <w:tcW w:w="933" w:type="dxa"/>
            <w:vMerge/>
            <w:tcBorders>
              <w:left w:val="single" w:sz="4" w:space="0" w:color="auto"/>
            </w:tcBorders>
          </w:tcPr>
          <w:p w:rsidR="00F3639C" w:rsidRPr="004D3058" w:rsidRDefault="00F3639C" w:rsidP="00DE79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D3058" w:rsidRPr="00753152" w:rsidRDefault="004D3058" w:rsidP="00DE79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13DD" w:rsidRDefault="002013DD" w:rsidP="00DE792A">
      <w:pPr>
        <w:spacing w:after="0" w:line="360" w:lineRule="auto"/>
      </w:pPr>
    </w:p>
    <w:sectPr w:rsidR="002013DD" w:rsidSect="00D3497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AFF" w:rsidRDefault="00822AFF" w:rsidP="00BB2E40">
      <w:pPr>
        <w:spacing w:after="0" w:line="240" w:lineRule="auto"/>
      </w:pPr>
      <w:r>
        <w:separator/>
      </w:r>
    </w:p>
  </w:endnote>
  <w:endnote w:type="continuationSeparator" w:id="0">
    <w:p w:rsidR="00822AFF" w:rsidRDefault="00822AFF" w:rsidP="00BB2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9897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2E40" w:rsidRDefault="00BB2E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9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2E40" w:rsidRDefault="00BB2E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AFF" w:rsidRDefault="00822AFF" w:rsidP="00BB2E40">
      <w:pPr>
        <w:spacing w:after="0" w:line="240" w:lineRule="auto"/>
      </w:pPr>
      <w:r>
        <w:separator/>
      </w:r>
    </w:p>
  </w:footnote>
  <w:footnote w:type="continuationSeparator" w:id="0">
    <w:p w:rsidR="00822AFF" w:rsidRDefault="00822AFF" w:rsidP="00BB2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CyMDU3NjUwszS1NDJR0lEKTi0uzszPAymwqAUA2p7ijSwAAAA="/>
  </w:docVars>
  <w:rsids>
    <w:rsidRoot w:val="004D3058"/>
    <w:rsid w:val="000176C6"/>
    <w:rsid w:val="00065114"/>
    <w:rsid w:val="000E32B0"/>
    <w:rsid w:val="00137809"/>
    <w:rsid w:val="0014382E"/>
    <w:rsid w:val="002013DD"/>
    <w:rsid w:val="00391009"/>
    <w:rsid w:val="003C0FB4"/>
    <w:rsid w:val="003C5DA9"/>
    <w:rsid w:val="003F7FDC"/>
    <w:rsid w:val="004A78E4"/>
    <w:rsid w:val="004D3058"/>
    <w:rsid w:val="004F6640"/>
    <w:rsid w:val="005F756B"/>
    <w:rsid w:val="006A6C1F"/>
    <w:rsid w:val="00722BDE"/>
    <w:rsid w:val="00740213"/>
    <w:rsid w:val="00753152"/>
    <w:rsid w:val="007C2FD9"/>
    <w:rsid w:val="007C7130"/>
    <w:rsid w:val="00822AFF"/>
    <w:rsid w:val="00840B97"/>
    <w:rsid w:val="00885EA2"/>
    <w:rsid w:val="008C5617"/>
    <w:rsid w:val="00963790"/>
    <w:rsid w:val="00972E37"/>
    <w:rsid w:val="0097626D"/>
    <w:rsid w:val="00981EAA"/>
    <w:rsid w:val="009C70E3"/>
    <w:rsid w:val="00A11D7F"/>
    <w:rsid w:val="00A13FAE"/>
    <w:rsid w:val="00A20ADF"/>
    <w:rsid w:val="00A73DCC"/>
    <w:rsid w:val="00BB2E40"/>
    <w:rsid w:val="00BC6844"/>
    <w:rsid w:val="00BD335B"/>
    <w:rsid w:val="00BE2AC5"/>
    <w:rsid w:val="00CC21BB"/>
    <w:rsid w:val="00D1379D"/>
    <w:rsid w:val="00D3497C"/>
    <w:rsid w:val="00DB5806"/>
    <w:rsid w:val="00DE792A"/>
    <w:rsid w:val="00E04FB4"/>
    <w:rsid w:val="00E05621"/>
    <w:rsid w:val="00EF08DC"/>
    <w:rsid w:val="00F254CE"/>
    <w:rsid w:val="00F3639C"/>
    <w:rsid w:val="00F64140"/>
    <w:rsid w:val="00F96615"/>
    <w:rsid w:val="00FA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5C1BCB-8940-4582-86A8-67461531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0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2E40"/>
  </w:style>
  <w:style w:type="paragraph" w:styleId="Header">
    <w:name w:val="header"/>
    <w:basedOn w:val="Normal"/>
    <w:link w:val="HeaderChar"/>
    <w:uiPriority w:val="99"/>
    <w:unhideWhenUsed/>
    <w:rsid w:val="00BB2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E40"/>
  </w:style>
  <w:style w:type="paragraph" w:styleId="Footer">
    <w:name w:val="footer"/>
    <w:basedOn w:val="Normal"/>
    <w:link w:val="FooterChar"/>
    <w:uiPriority w:val="99"/>
    <w:unhideWhenUsed/>
    <w:rsid w:val="00BB2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89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8.1</dc:creator>
  <cp:lastModifiedBy>Asha Mol S.P.</cp:lastModifiedBy>
  <cp:revision>38</cp:revision>
  <dcterms:created xsi:type="dcterms:W3CDTF">2019-12-08T13:35:00Z</dcterms:created>
  <dcterms:modified xsi:type="dcterms:W3CDTF">2021-02-26T10:31:00Z</dcterms:modified>
</cp:coreProperties>
</file>